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5FB5C8" w14:textId="4C5CA17C" w:rsidR="00050E4D" w:rsidRPr="00050E4D" w:rsidRDefault="00050E4D">
      <w:pPr>
        <w:rPr>
          <w:b/>
          <w:bCs/>
          <w:lang w:val="en-US"/>
        </w:rPr>
      </w:pPr>
      <w:r w:rsidRPr="00050E4D">
        <w:rPr>
          <w:b/>
          <w:bCs/>
          <w:lang w:val="en-US"/>
        </w:rPr>
        <w:t xml:space="preserve">SUPPLEMENTARY </w:t>
      </w:r>
      <w:r w:rsidR="00F260EE">
        <w:rPr>
          <w:b/>
          <w:bCs/>
          <w:lang w:val="en-US"/>
        </w:rPr>
        <w:t>FILE</w:t>
      </w:r>
      <w:r w:rsidRPr="00050E4D">
        <w:rPr>
          <w:b/>
          <w:bCs/>
          <w:lang w:val="en-US"/>
        </w:rPr>
        <w:t xml:space="preserve"> </w:t>
      </w:r>
      <w:r w:rsidR="00F260EE">
        <w:rPr>
          <w:b/>
          <w:bCs/>
          <w:lang w:val="en-US"/>
        </w:rPr>
        <w:t>S</w:t>
      </w:r>
      <w:bookmarkStart w:id="0" w:name="_GoBack"/>
      <w:bookmarkEnd w:id="0"/>
      <w:r w:rsidRPr="00050E4D">
        <w:rPr>
          <w:b/>
          <w:bCs/>
          <w:lang w:val="en-US"/>
        </w:rPr>
        <w:t>4</w:t>
      </w:r>
    </w:p>
    <w:p w14:paraId="6F917802" w14:textId="403B6A09" w:rsidR="007217F1" w:rsidRDefault="007217F1">
      <w:pPr>
        <w:rPr>
          <w:lang w:val="en-US"/>
        </w:rPr>
      </w:pPr>
      <w:r w:rsidRPr="007217F1">
        <w:rPr>
          <w:lang w:val="en-US"/>
        </w:rPr>
        <w:t>Supertree nodal support (</w:t>
      </w:r>
      <w:r>
        <w:rPr>
          <w:lang w:val="en-US"/>
        </w:rPr>
        <w:t>V index scores)</w:t>
      </w:r>
    </w:p>
    <w:p w14:paraId="34B53965" w14:textId="27679848" w:rsidR="007217F1" w:rsidRDefault="007217F1">
      <w:pPr>
        <w:rPr>
          <w:lang w:val="en-US"/>
        </w:rPr>
      </w:pPr>
    </w:p>
    <w:p w14:paraId="4C49CBA9" w14:textId="1B4C7720" w:rsidR="007217F1" w:rsidRDefault="007217F1">
      <w:pPr>
        <w:rPr>
          <w:lang w:val="en-US"/>
        </w:rPr>
      </w:pPr>
      <w:r>
        <w:rPr>
          <w:lang w:val="en-US"/>
        </w:rPr>
        <w:t>These are the V index scores for clade groupings based on the method of Wilkinson et al</w:t>
      </w:r>
      <w:r w:rsidR="00050E4D">
        <w:rPr>
          <w:lang w:val="en-US"/>
        </w:rPr>
        <w:t>.</w:t>
      </w:r>
      <w:r>
        <w:rPr>
          <w:lang w:val="en-US"/>
        </w:rPr>
        <w:t xml:space="preserve"> (2005). Each clade in the supertree is represented along with its V score</w:t>
      </w:r>
      <w:r w:rsidR="00B44007">
        <w:rPr>
          <w:lang w:val="en-US"/>
        </w:rPr>
        <w:t xml:space="preserve"> (v1)</w:t>
      </w:r>
      <w:r>
        <w:rPr>
          <w:lang w:val="en-US"/>
        </w:rPr>
        <w:t xml:space="preserve"> and V+ (</w:t>
      </w:r>
      <w:r w:rsidR="00B44007">
        <w:rPr>
          <w:lang w:val="en-US"/>
        </w:rPr>
        <w:t xml:space="preserve">v2, </w:t>
      </w:r>
      <w:r>
        <w:rPr>
          <w:lang w:val="en-US"/>
        </w:rPr>
        <w:t>less conservative)</w:t>
      </w:r>
      <w:r w:rsidR="00B44007">
        <w:rPr>
          <w:lang w:val="en-US"/>
        </w:rPr>
        <w:t xml:space="preserve"> variant</w:t>
      </w:r>
      <w:r>
        <w:rPr>
          <w:lang w:val="en-US"/>
        </w:rPr>
        <w:t>. Also, provided is information on how many input trees support (S), conflict with (Q) or permit (P) the supertree clade. See Wilkinson et al (2005) for more details.</w:t>
      </w:r>
    </w:p>
    <w:p w14:paraId="2E528363" w14:textId="2E874588" w:rsidR="007217F1" w:rsidRDefault="007217F1">
      <w:pPr>
        <w:rPr>
          <w:lang w:val="en-US"/>
        </w:rPr>
      </w:pPr>
    </w:p>
    <w:p w14:paraId="77302940" w14:textId="42391F60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Lemonia,Endromis,Saturnia,Aglia,Hemaris,Macroglossum,Hyles,Hippotion,Deilephila,Daphnis,Mimas,Smerinthus,Laothoe,Sphinx,Agrius,Acherontia)</w:t>
      </w:r>
      <w:r w:rsidRPr="007217F1">
        <w:rPr>
          <w:lang w:val="en-US"/>
        </w:rPr>
        <w:tab/>
        <w:t xml:space="preserve">S=288 Q=12 P=24 v1=0.92 v2=0.925926 </w:t>
      </w:r>
    </w:p>
    <w:p w14:paraId="0DAB6C59" w14:textId="24756C89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Endromis,Saturnia,Aglia,Hemaris,Macroglossum,Hyles,Hippotion,Deilephila,Daphnis,Mimas,Smerinthus,Laothoe,Sphinx,Agrius,Acherontia)</w:t>
      </w:r>
      <w:r w:rsidRPr="007217F1">
        <w:rPr>
          <w:lang w:val="en-US"/>
        </w:rPr>
        <w:tab/>
        <w:t xml:space="preserve">S=264 Q=36 P=24 v1=0.76 v2=0.777778 </w:t>
      </w:r>
    </w:p>
    <w:p w14:paraId="04683B9F" w14:textId="47D18242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NOCTUOIDEA,Poecilocampa,Malacosoma,Gastropacha,Euthrix,Lasiocampa,Macrothylacia,Dendrolimus,Lemonia,Endromis,Saturnia,Aglia,Hemaris,Macroglossum,Hyles,Hippotion,Deilephila,Daphnis,Mimas,Smerinthus,Laothoe,Sphinx,Agrius,Acherontia)</w:t>
      </w:r>
      <w:r w:rsidRPr="007217F1">
        <w:rPr>
          <w:lang w:val="en-US"/>
        </w:rPr>
        <w:tab/>
        <w:t xml:space="preserve">S=276 Q=84 P=0 v1=0.533333 v2=0.533333 </w:t>
      </w:r>
    </w:p>
    <w:p w14:paraId="2DC3F976" w14:textId="4B7F0A8C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Poecilocampa,Malacosoma,Gastropacha,Euthrix,Lasiocampa,Macrothylacia,Dendrolimus,Lemonia,Endromis,Saturnia,Aglia,Hemaris,Macroglossum,Hyles,Hippotion,Deilephila,Daphnis,Mimas,Smerinthus,Laothoe,Sphinx,Agrius,Acherontia)</w:t>
      </w:r>
      <w:r w:rsidRPr="007217F1">
        <w:rPr>
          <w:lang w:val="en-US"/>
        </w:rPr>
        <w:tab/>
        <w:t xml:space="preserve">S=324 Q=12 P=24 v1=0.928571 v2=0.933333 </w:t>
      </w:r>
    </w:p>
    <w:p w14:paraId="5245EE45" w14:textId="51FF5C4D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Thyatira,Drepana,</w:t>
      </w:r>
      <w:r w:rsidR="007254F4">
        <w:rPr>
          <w:lang w:val="en-US"/>
        </w:rPr>
        <w:t>GEOMETROIDEA</w:t>
      </w:r>
      <w:r w:rsidRPr="007217F1">
        <w:rPr>
          <w:lang w:val="en-US"/>
        </w:rPr>
        <w:t>,NOCTUOIDEA,Poecilocampa,Malacosoma,Gastropacha,Euthrix,Lasiocampa,Macrothylacia,Dendrolimus,Lemonia,Endromis,Saturnia,Aglia,Hemaris,Macroglossum,Hyles,Hippotion,Deilephila,Daphnis,Mimas,Smerinthus,Laothoe,Sphinx,Agrius,Acherontia)</w:t>
      </w:r>
      <w:r w:rsidRPr="007217F1">
        <w:rPr>
          <w:lang w:val="en-US"/>
        </w:rPr>
        <w:tab/>
        <w:t xml:space="preserve">S=360 Q=0 P=0 v1=1 v2=1 </w:t>
      </w:r>
    </w:p>
    <w:p w14:paraId="5FD2B511" w14:textId="21BD06DA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</w:t>
      </w:r>
      <w:r w:rsidR="007254F4">
        <w:rPr>
          <w:lang w:val="en-US"/>
        </w:rPr>
        <w:t>GEOMETROIDEA</w:t>
      </w:r>
      <w:r w:rsidRPr="007217F1">
        <w:rPr>
          <w:lang w:val="en-US"/>
        </w:rPr>
        <w:t>,NOCTUOIDEA,Poecilocampa,Malacosoma,Gastropacha,Euthrix,Lasiocampa,Macrothylacia,Dendrolimus,Lemonia,Endromis,Saturnia,Aglia,Hemaris,Macroglossum,Hyles,Hippotion,Deilephila,Daphnis,Mimas,Smerinthus,Laothoe,Sphinx,Agrius,Acherontia)</w:t>
      </w:r>
      <w:r w:rsidRPr="007217F1">
        <w:rPr>
          <w:lang w:val="en-US"/>
        </w:rPr>
        <w:tab/>
        <w:t xml:space="preserve">S=330 Q=30 P=0 v1=0.833333 v2=0.833333 </w:t>
      </w:r>
    </w:p>
    <w:p w14:paraId="31792B83" w14:textId="470CAD60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Saturnia,Aglia,Hemaris,Macroglossum,Hyles,Hippotion,Deilephila,Daphnis,Mimas,Smerinthus,Laothoe,Sphinx,Agrius,Acherontia)</w:t>
      </w:r>
      <w:r w:rsidRPr="007217F1">
        <w:rPr>
          <w:lang w:val="en-US"/>
        </w:rPr>
        <w:tab/>
        <w:t xml:space="preserve">S=284 Q=16 P=24 v1=0.893333 v2=0.901235 </w:t>
      </w:r>
    </w:p>
    <w:p w14:paraId="10870E5E" w14:textId="4C640993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Hemaris,Macroglossum,Hyles,Hippotion,Deilephila,Daphnis,Mimas,Smerinthus,Laothoe,Sphinx,Agrius,Acherontia)</w:t>
      </w:r>
      <w:r w:rsidRPr="007217F1">
        <w:rPr>
          <w:lang w:val="en-US"/>
        </w:rPr>
        <w:tab/>
        <w:t xml:space="preserve">S=240 Q=0 P=84 v1=1 v2=1 </w:t>
      </w:r>
    </w:p>
    <w:p w14:paraId="283EF475" w14:textId="34D0341B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Mimas,Smerinthus,Laothoe,Sphinx,Agrius,Acherontia)</w:t>
      </w:r>
      <w:r w:rsidRPr="007217F1">
        <w:rPr>
          <w:lang w:val="en-US"/>
        </w:rPr>
        <w:tab/>
        <w:t xml:space="preserve">S=144 Q=24 P=84 v1=0.714286 v2=0.809524 </w:t>
      </w:r>
    </w:p>
    <w:p w14:paraId="1234EAD9" w14:textId="2C2F3E19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Sphinx,Agrius,Acherontia)</w:t>
      </w:r>
      <w:r w:rsidRPr="007217F1">
        <w:rPr>
          <w:lang w:val="en-US"/>
        </w:rPr>
        <w:tab/>
        <w:t xml:space="preserve">S=104 Q=0 P=148 v1=1 v2=1 </w:t>
      </w:r>
    </w:p>
    <w:p w14:paraId="13223F1B" w14:textId="2B6E00F4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Agrius,Acherontia)</w:t>
      </w:r>
      <w:r w:rsidRPr="007217F1">
        <w:rPr>
          <w:lang w:val="en-US"/>
        </w:rPr>
        <w:tab/>
        <w:t xml:space="preserve">S=24 Q=0 P=108 v1=1 v2=1 </w:t>
      </w:r>
    </w:p>
    <w:p w14:paraId="23DBB219" w14:textId="36274923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Mimas,Smerinthus,Laothoe)</w:t>
      </w:r>
      <w:r w:rsidRPr="007217F1">
        <w:rPr>
          <w:lang w:val="en-US"/>
        </w:rPr>
        <w:tab/>
        <w:t xml:space="preserve">S=48 Q=12 P=84 v1=0.6 v2=0.833333 </w:t>
      </w:r>
    </w:p>
    <w:p w14:paraId="3E4C20E7" w14:textId="1C2D9BE8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Smerinthus,Laothoe)</w:t>
      </w:r>
      <w:r w:rsidRPr="007217F1">
        <w:rPr>
          <w:lang w:val="en-US"/>
        </w:rPr>
        <w:tab/>
        <w:t xml:space="preserve">S=48 Q=0 P=72 v1=1 v2=1 </w:t>
      </w:r>
    </w:p>
    <w:p w14:paraId="09972420" w14:textId="1CC2E51B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Hemaris,Macroglossum,Hyles,Hippotion,Deilephila,Daphnis)</w:t>
      </w:r>
      <w:r w:rsidRPr="007217F1">
        <w:rPr>
          <w:lang w:val="en-US"/>
        </w:rPr>
        <w:tab/>
        <w:t xml:space="preserve">S=136 Q=8 P=132 v1=0.888889 v2=0.942029 </w:t>
      </w:r>
    </w:p>
    <w:p w14:paraId="065189D0" w14:textId="7BDBFDC5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Macroglossum,Hyles,Hippotion,Deilephila,Daphnis)</w:t>
      </w:r>
      <w:r w:rsidRPr="007217F1">
        <w:rPr>
          <w:lang w:val="en-US"/>
        </w:rPr>
        <w:tab/>
        <w:t xml:space="preserve">S=80 Q=0 P=184 v1=1 v2=1 </w:t>
      </w:r>
    </w:p>
    <w:p w14:paraId="0120AE28" w14:textId="41A35AEA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Hyles,Hippotion,Deilephila)</w:t>
      </w:r>
      <w:r w:rsidRPr="007217F1">
        <w:rPr>
          <w:lang w:val="en-US"/>
        </w:rPr>
        <w:tab/>
        <w:t xml:space="preserve">S=60 Q=0 P=120 v1=1 v2=1 </w:t>
      </w:r>
    </w:p>
    <w:p w14:paraId="5DC5F3D8" w14:textId="32E38FA9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Hyles,Hippotion)</w:t>
      </w:r>
      <w:r w:rsidRPr="007217F1">
        <w:rPr>
          <w:lang w:val="en-US"/>
        </w:rPr>
        <w:tab/>
        <w:t xml:space="preserve">S=24 Q=12 P=144 v1=0.333333 v2=0.866667 </w:t>
      </w:r>
    </w:p>
    <w:p w14:paraId="0E2891F8" w14:textId="5F0B1943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Saturnia,Aglia)</w:t>
      </w:r>
      <w:r w:rsidRPr="007217F1">
        <w:rPr>
          <w:lang w:val="en-US"/>
        </w:rPr>
        <w:tab/>
        <w:t xml:space="preserve">S=36 Q=0 P=156 v1=1 v2=1 </w:t>
      </w:r>
    </w:p>
    <w:p w14:paraId="457496A2" w14:textId="47D51B7F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lastRenderedPageBreak/>
        <w:t>(Poecilocampa,Malacosoma,Gastropacha,Euthrix,Lasiocampa,Macrothylacia,Dendrolimus)</w:t>
      </w:r>
      <w:r w:rsidRPr="007217F1">
        <w:rPr>
          <w:lang w:val="en-US"/>
        </w:rPr>
        <w:tab/>
        <w:t xml:space="preserve">S=120 Q=0 P=60 v1=1 v2=1 </w:t>
      </w:r>
    </w:p>
    <w:p w14:paraId="24C39FE4" w14:textId="558CB027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Malacosoma,Gastropacha,Euthrix,Lasiocampa,Macrothylacia,Dendrolimus)</w:t>
      </w:r>
      <w:r w:rsidRPr="007217F1">
        <w:rPr>
          <w:lang w:val="en-US"/>
        </w:rPr>
        <w:tab/>
        <w:t>S=108 Q=0 P=72 v1=1 v2=1</w:t>
      </w:r>
    </w:p>
    <w:p w14:paraId="7FD9BBE6" w14:textId="114E99EB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Gastropacha,Euthrix,Lasiocampa,Macrothylacia,Dendrolimus)</w:t>
      </w:r>
      <w:r w:rsidRPr="007217F1">
        <w:rPr>
          <w:lang w:val="en-US"/>
        </w:rPr>
        <w:tab/>
        <w:t xml:space="preserve">S=108 Q=0 P=48 v1=1 v2=1 </w:t>
      </w:r>
    </w:p>
    <w:p w14:paraId="5F0A7118" w14:textId="0F73865E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Lasiocampa,Macrothylacia,Dendrolimus)</w:t>
      </w:r>
      <w:r w:rsidRPr="007217F1">
        <w:rPr>
          <w:lang w:val="en-US"/>
        </w:rPr>
        <w:tab/>
        <w:t xml:space="preserve">S=42 Q=3 P=99 v1=0.866667 v2=0.958333 </w:t>
      </w:r>
    </w:p>
    <w:p w14:paraId="2EA1A061" w14:textId="5DF68E40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Macrothylacia,Dendrolimus)</w:t>
      </w:r>
      <w:r w:rsidRPr="007217F1">
        <w:rPr>
          <w:lang w:val="en-US"/>
        </w:rPr>
        <w:tab/>
        <w:t xml:space="preserve">S=12 Q=0 P=108 v1=1 v2=1 </w:t>
      </w:r>
    </w:p>
    <w:p w14:paraId="099269FB" w14:textId="56BC1FBD" w:rsidR="007217F1" w:rsidRPr="007217F1" w:rsidRDefault="007217F1" w:rsidP="007217F1">
      <w:pPr>
        <w:rPr>
          <w:lang w:val="en-US"/>
        </w:rPr>
      </w:pPr>
      <w:r w:rsidRPr="007217F1">
        <w:rPr>
          <w:lang w:val="en-US"/>
        </w:rPr>
        <w:t>(Gastropacha,Euthrix)</w:t>
      </w:r>
      <w:r w:rsidRPr="007217F1">
        <w:rPr>
          <w:lang w:val="en-US"/>
        </w:rPr>
        <w:tab/>
        <w:t xml:space="preserve">S=9 Q=0 P=75 v1=1 v2=1 </w:t>
      </w:r>
    </w:p>
    <w:p w14:paraId="168340B6" w14:textId="1A905C50" w:rsidR="007217F1" w:rsidRDefault="007217F1" w:rsidP="007217F1">
      <w:pPr>
        <w:rPr>
          <w:lang w:val="en-US"/>
        </w:rPr>
      </w:pPr>
      <w:r w:rsidRPr="007217F1">
        <w:rPr>
          <w:lang w:val="en-US"/>
        </w:rPr>
        <w:t>(Thyatira,Drepana)</w:t>
      </w:r>
      <w:r w:rsidRPr="007217F1">
        <w:rPr>
          <w:lang w:val="en-US"/>
        </w:rPr>
        <w:tab/>
        <w:t xml:space="preserve">S=24 Q=0 P=60 v1=1 v2=1 </w:t>
      </w:r>
    </w:p>
    <w:p w14:paraId="0E48963F" w14:textId="48D9AFC6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Clostera,Thaumetopoea,Stauropus,Phalera,Peridea,Notodonta,Gluphisia,Furcula,Cerura,NOCTUIDAE,Miltochrista,Nola,Nycteola,Meganola,Pseudoips,Earias,Scoliopteryx,Hypena,Rivula,Orgyia,Leucoma,Lymantria,Gynaephora,Euproctis,Lygephila,Schrankia,Parascotia,Hypenodes,Catocala,Callistege,Dysauxes,Utetheisa,Tyria,Coscinia,Callimorpha,Phragmatobia,Spilosoma,Spilarctia,Hyphantria,Arctia)</w:t>
      </w:r>
      <w:r w:rsidRPr="00C472B0">
        <w:rPr>
          <w:lang w:val="en-US"/>
        </w:rPr>
        <w:tab/>
        <w:t xml:space="preserve">S=162 Q=0 P=6 v1=1 v2=1 </w:t>
      </w:r>
    </w:p>
    <w:p w14:paraId="11B8B8D8" w14:textId="62392953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NOCTUIDAE,Miltochrista,Nola,Nycteola,Meganola,Pseudoips,Earias,Scoliopteryx,Hypena,Rivula,Orgyia,Leucoma,Lymantria,Gynaephora,Euproctis,Lygephila,Schrankia,Parascotia,Hypenodes,Catocala,Callistege,Dysauxes,Utetheisa,Tyria,Coscinia,Callimorpha,Phragmatobia,Spilosoma,Spilarctia,Hyphantria,Arctia)</w:t>
      </w:r>
      <w:r w:rsidRPr="00C472B0">
        <w:rPr>
          <w:lang w:val="en-US"/>
        </w:rPr>
        <w:tab/>
        <w:t xml:space="preserve">S=138 Q=6 P=12 v1=0.916667 v2=0.923077 </w:t>
      </w:r>
    </w:p>
    <w:p w14:paraId="7697F4A8" w14:textId="45F352A8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Miltochrista,Nola,Nycteola,Meganola,Pseudoips,Earias,Scoliopteryx,Hypena,Rivula,Orgyia,Leucoma,Lymantria,Gynaephora,Euproctis,Lygephila,Schrankia,Parascotia,Hypenodes,Catocala,Callistege,Dysauxes,Utetheisa,Tyria,Coscinia,Callimorpha,Phragmatobia,Spilosoma,Spilarctia,Hyphantria,Arctia)</w:t>
      </w:r>
      <w:r w:rsidRPr="00C472B0">
        <w:rPr>
          <w:lang w:val="en-US"/>
        </w:rPr>
        <w:tab/>
        <w:t xml:space="preserve">S=96 Q=39 P=21 v1=0.422222 v2=0.5 </w:t>
      </w:r>
    </w:p>
    <w:p w14:paraId="3E91C818" w14:textId="22B6DA63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Scoliopteryx,Hypena,Rivula,Orgyia,Leucoma,Lymantria,Gynaephora,Euproctis,Lygephila,Schrankia,Parascotia,Hypenodes,Catocala,Callistege,Dysauxes,Utetheisa,Tyria,Coscinia,Callimorpha,Phragmatobia,Spilosoma,Spilarctia,Hyphantria,Arctia)</w:t>
      </w:r>
      <w:r w:rsidRPr="00C472B0">
        <w:rPr>
          <w:lang w:val="en-US"/>
        </w:rPr>
        <w:tab/>
        <w:t xml:space="preserve">S=123 Q=12 P=15 v1=0.822222 v2=0.84 </w:t>
      </w:r>
    </w:p>
    <w:p w14:paraId="79B60C51" w14:textId="5BE4DC42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Rivula,Orgyia,Leucoma,Lymantria,Gynaephora,Euproctis,Lygephila,Schrankia,Parascotia,Hypenodes,Catocala,Callistege,Dysauxes,Utetheisa,Tyria,Coscinia,Callimorpha,Phragmatobia,Spilosoma,Spilarctia,Hyphantria,Arctia)</w:t>
      </w:r>
      <w:r w:rsidRPr="00C472B0">
        <w:rPr>
          <w:lang w:val="en-US"/>
        </w:rPr>
        <w:tab/>
        <w:t xml:space="preserve">S=96 Q=27 P=27 v1=0.560976 v2=0.64 </w:t>
      </w:r>
    </w:p>
    <w:p w14:paraId="58038A31" w14:textId="75E2B713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 xml:space="preserve">(Lygephila,Schrankia,Parascotia,Hypenodes,Catocala,Callistege,Dysauxes,Utetheisa,Tyria,Coscinia,Callimorpha,Phragmatobia,Spilosoma,Spilarctia,Hyphantria,ArctiaS=70 Q=26 P=36 v1=0.458333 v2=0.606061 </w:t>
      </w:r>
    </w:p>
    <w:p w14:paraId="1AD962EE" w14:textId="159651B6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Dysauxes,Utetheisa,Tyria,Coscinia,Callimorpha,Phragmatobia,Spilosoma,Spilarctia,Hyphantria,Arctia)</w:t>
      </w:r>
      <w:r w:rsidRPr="00C472B0">
        <w:rPr>
          <w:lang w:val="en-US"/>
        </w:rPr>
        <w:tab/>
        <w:t xml:space="preserve">S=69 Q=9 P=30 v1=0.769231 v2=0.833333 </w:t>
      </w:r>
    </w:p>
    <w:p w14:paraId="20B4F1DF" w14:textId="42C965B2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Utetheisa,Tyria,Coscinia,Callimorpha,Phragmatobia,Spilosoma,Spilarctia,Hyphantria,Arctia)</w:t>
      </w:r>
      <w:r w:rsidRPr="00C472B0">
        <w:rPr>
          <w:lang w:val="en-US"/>
        </w:rPr>
        <w:tab/>
        <w:t xml:space="preserve">S=69 Q=9 P=30 v1=0.769231 v2=0.833333 </w:t>
      </w:r>
    </w:p>
    <w:p w14:paraId="58AFAE55" w14:textId="434F2871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 xml:space="preserve">(Tyria,Coscinia,Callimorpha,Phragmatobia,Spilosoma,Spilarctia,Hyphantria,ArctiaS=63 Q=0 P=45 v1=1 v2=1 </w:t>
      </w:r>
    </w:p>
    <w:p w14:paraId="66BFE72A" w14:textId="4ECF5B87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Callimorpha,Phragmatobia,Spilosoma,Spilarctia,Hyphantria,Arctia)</w:t>
      </w:r>
      <w:r w:rsidRPr="00C472B0">
        <w:rPr>
          <w:lang w:val="en-US"/>
        </w:rPr>
        <w:tab/>
        <w:t xml:space="preserve">S=66 Q=0 P=42 v1=1 v2=1 </w:t>
      </w:r>
    </w:p>
    <w:p w14:paraId="6B1432DC" w14:textId="03F73A24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Phragmatobia,Spilosoma,Spilarctia,Hyphantria,Arctia)</w:t>
      </w:r>
      <w:r w:rsidRPr="00C472B0">
        <w:rPr>
          <w:lang w:val="en-US"/>
        </w:rPr>
        <w:tab/>
        <w:t xml:space="preserve">S=54 Q=0 P=54 v1=1 v2=1 </w:t>
      </w:r>
    </w:p>
    <w:p w14:paraId="00F024C0" w14:textId="7CD88B3C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Phragmatobia,Spilosoma,Spilarctia,Hyphantria)</w:t>
      </w:r>
      <w:r w:rsidRPr="00C472B0">
        <w:rPr>
          <w:lang w:val="en-US"/>
        </w:rPr>
        <w:tab/>
        <w:t>S=36 Q=0 P=60 v1=1 v2=1</w:t>
      </w:r>
    </w:p>
    <w:p w14:paraId="17BE92EC" w14:textId="1A6264CD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Spilosoma,Spilarctia,Hyphantria)</w:t>
      </w:r>
      <w:r w:rsidRPr="00C472B0">
        <w:rPr>
          <w:lang w:val="en-US"/>
        </w:rPr>
        <w:tab/>
        <w:t xml:space="preserve">S=36 Q=0 P=54 v1=1 v2=1 </w:t>
      </w:r>
    </w:p>
    <w:p w14:paraId="051731EB" w14:textId="4BC1C472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Tyria,Coscinia)</w:t>
      </w:r>
      <w:r w:rsidRPr="00C472B0">
        <w:rPr>
          <w:lang w:val="en-US"/>
        </w:rPr>
        <w:tab/>
        <w:t xml:space="preserve">S=12 Q=0 P=18 v1=1 v2=1 </w:t>
      </w:r>
    </w:p>
    <w:p w14:paraId="65E2BC9A" w14:textId="639A1730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Lygephila,Schrankia,Parascotia,Hypenodes,Catocala,Callistege)</w:t>
      </w:r>
      <w:r w:rsidRPr="00C472B0">
        <w:rPr>
          <w:lang w:val="en-US"/>
        </w:rPr>
        <w:tab/>
        <w:t xml:space="preserve">S=18 Q=0 P=66 v1=1 v2=1 </w:t>
      </w:r>
    </w:p>
    <w:p w14:paraId="466A594B" w14:textId="29787B1C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Catocala,Callistege)</w:t>
      </w:r>
      <w:r w:rsidRPr="00C472B0">
        <w:rPr>
          <w:lang w:val="en-US"/>
        </w:rPr>
        <w:tab/>
        <w:t xml:space="preserve">S=18 Q=0 P=66 v1=1 v2=1 </w:t>
      </w:r>
    </w:p>
    <w:p w14:paraId="78F05F45" w14:textId="0E179F84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lastRenderedPageBreak/>
        <w:t>(Lygephila,Schrankia,Parascotia,Hypenodes)</w:t>
      </w:r>
      <w:r w:rsidRPr="00C472B0">
        <w:rPr>
          <w:lang w:val="en-US"/>
        </w:rPr>
        <w:tab/>
        <w:t xml:space="preserve">S=12 Q=0 P=0 v1=1 v2=1 </w:t>
      </w:r>
    </w:p>
    <w:p w14:paraId="3883CFC8" w14:textId="3B4F433A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Schrankia,Parascotia,Hypenodes)</w:t>
      </w:r>
      <w:r w:rsidRPr="00C472B0">
        <w:rPr>
          <w:lang w:val="en-US"/>
        </w:rPr>
        <w:tab/>
        <w:t xml:space="preserve">S=12 Q=0 P=0 v1=1 v2=1 </w:t>
      </w:r>
    </w:p>
    <w:p w14:paraId="33C6ECEB" w14:textId="6AD2CB5B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Rivula,Orgyia,Leucoma,Lymantria,Gynaephora,Euproctis)</w:t>
      </w:r>
      <w:r w:rsidRPr="00C472B0">
        <w:rPr>
          <w:lang w:val="en-US"/>
        </w:rPr>
        <w:tab/>
        <w:t xml:space="preserve">S=48 Q=12 P=54 v1=0.6 v2=0.789474 </w:t>
      </w:r>
    </w:p>
    <w:p w14:paraId="717BD53A" w14:textId="33D0403F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Orgyia,Leucoma,Lymantria,Gynaephora,Euproctis)</w:t>
      </w:r>
      <w:r w:rsidRPr="00C472B0">
        <w:rPr>
          <w:lang w:val="en-US"/>
        </w:rPr>
        <w:tab/>
        <w:t xml:space="preserve">S=60 Q=0 P=54 v1=1 v2=1 </w:t>
      </w:r>
    </w:p>
    <w:p w14:paraId="36AFF474" w14:textId="573D70CD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Leucoma,Lymantria,Gynaephora,Euproctis)</w:t>
      </w:r>
      <w:r w:rsidRPr="00C472B0">
        <w:rPr>
          <w:lang w:val="en-US"/>
        </w:rPr>
        <w:tab/>
        <w:t xml:space="preserve">S=54 Q=0 P=36 v1=1 v2=1 </w:t>
      </w:r>
    </w:p>
    <w:p w14:paraId="1741CCA7" w14:textId="6B1D3FFD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Leucoma,Lymantria,Gynaephora)</w:t>
      </w:r>
      <w:r w:rsidRPr="00C472B0">
        <w:rPr>
          <w:lang w:val="en-US"/>
        </w:rPr>
        <w:tab/>
        <w:t xml:space="preserve">S=36 Q=0 P=48 v1=1 v2=1 </w:t>
      </w:r>
    </w:p>
    <w:p w14:paraId="5254D339" w14:textId="5C2CACBE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Lymantria,Gynaephora)</w:t>
      </w:r>
      <w:r w:rsidRPr="00C472B0">
        <w:rPr>
          <w:lang w:val="en-US"/>
        </w:rPr>
        <w:tab/>
        <w:t xml:space="preserve">S=24 Q=0 P=60 v1=1 v2=1 </w:t>
      </w:r>
    </w:p>
    <w:p w14:paraId="1B380029" w14:textId="38EBDB27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Nola,Nycteola,Meganola,Pseudoips,Earias)</w:t>
      </w:r>
      <w:r w:rsidRPr="00C472B0">
        <w:rPr>
          <w:lang w:val="en-US"/>
        </w:rPr>
        <w:tab/>
        <w:t xml:space="preserve">S=24 Q=0 P=36 v1=1 v2=1 </w:t>
      </w:r>
    </w:p>
    <w:p w14:paraId="4E6ADF30" w14:textId="4B4330BF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Nycteola,Meganola,Pseudoips,Earias)</w:t>
      </w:r>
      <w:r w:rsidRPr="00C472B0">
        <w:rPr>
          <w:lang w:val="en-US"/>
        </w:rPr>
        <w:tab/>
        <w:t xml:space="preserve">S=24 Q=0 P=36 v1=1 v2=1 </w:t>
      </w:r>
    </w:p>
    <w:p w14:paraId="75011A69" w14:textId="6BB1F776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Pseudoips,Earias)</w:t>
      </w:r>
      <w:r w:rsidRPr="00C472B0">
        <w:rPr>
          <w:lang w:val="en-US"/>
        </w:rPr>
        <w:tab/>
        <w:t xml:space="preserve">S=12 Q=0 P=18 v1=1 v2=1 </w:t>
      </w:r>
    </w:p>
    <w:p w14:paraId="465F3684" w14:textId="256F4F2C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Thaumetopoea,Stauropus,Phalera,Peridea,Notodonta,Gluphisia,Furcula,Cerura)</w:t>
      </w:r>
      <w:r w:rsidRPr="00C472B0">
        <w:rPr>
          <w:lang w:val="en-US"/>
        </w:rPr>
        <w:tab/>
        <w:t xml:space="preserve">S=40 Q=14 P=42 v1=0.481481 v2=0.708333 </w:t>
      </w:r>
    </w:p>
    <w:p w14:paraId="4DBB2FE8" w14:textId="3A3D14A4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Stauropus,Phalera,Peridea,Notodonta,Gluphisia,Furcula,Cerura)</w:t>
      </w:r>
      <w:r w:rsidRPr="00C472B0">
        <w:rPr>
          <w:lang w:val="en-US"/>
        </w:rPr>
        <w:tab/>
        <w:t xml:space="preserve">S=40 Q=8 P=48 v1=0.666667 v2=0.833333 </w:t>
      </w:r>
    </w:p>
    <w:p w14:paraId="2129BBD6" w14:textId="544DA042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Notodonta,Gluphisia,Furcula,Cerura)</w:t>
      </w:r>
      <w:r w:rsidRPr="00C472B0">
        <w:rPr>
          <w:lang w:val="en-US"/>
        </w:rPr>
        <w:tab/>
        <w:t xml:space="preserve">S=18 Q=0 P=48 v1=1 v2=1 </w:t>
      </w:r>
    </w:p>
    <w:p w14:paraId="5917D170" w14:textId="4109E529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Gluphisia,Furcula,Cerura)</w:t>
      </w:r>
      <w:r w:rsidRPr="00C472B0">
        <w:rPr>
          <w:lang w:val="en-US"/>
        </w:rPr>
        <w:tab/>
        <w:t xml:space="preserve">S=18 Q=0 P=36 v1=1 v2=1 </w:t>
      </w:r>
    </w:p>
    <w:p w14:paraId="01CAA795" w14:textId="33A91FED" w:rsidR="00C472B0" w:rsidRPr="00C472B0" w:rsidRDefault="00C472B0" w:rsidP="00C472B0">
      <w:pPr>
        <w:rPr>
          <w:lang w:val="en-US"/>
        </w:rPr>
      </w:pPr>
      <w:r w:rsidRPr="00C472B0">
        <w:rPr>
          <w:lang w:val="en-US"/>
        </w:rPr>
        <w:t>(Furcula,Cerura)</w:t>
      </w:r>
      <w:r w:rsidRPr="00C472B0">
        <w:rPr>
          <w:lang w:val="en-US"/>
        </w:rPr>
        <w:tab/>
        <w:t xml:space="preserve">S=12 Q=0 P=24 v1=1 v2=1 </w:t>
      </w:r>
    </w:p>
    <w:p w14:paraId="2F321725" w14:textId="3890D64F" w:rsidR="00C472B0" w:rsidRDefault="00C472B0" w:rsidP="00C472B0">
      <w:pPr>
        <w:rPr>
          <w:lang w:val="en-US"/>
        </w:rPr>
      </w:pPr>
      <w:r w:rsidRPr="00C472B0">
        <w:rPr>
          <w:lang w:val="en-US"/>
        </w:rPr>
        <w:t>(Phalera,Peridea)</w:t>
      </w:r>
      <w:r w:rsidRPr="00C472B0">
        <w:rPr>
          <w:lang w:val="en-US"/>
        </w:rPr>
        <w:tab/>
        <w:t xml:space="preserve">S=6 Q=0 P=66 v1=1 v2=1 </w:t>
      </w:r>
    </w:p>
    <w:p w14:paraId="00A8E63B" w14:textId="51B94B58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Panthea,Diloba,Deltote,Cucullia,Trichoplusia,Autographa,Abrostola)</w:t>
      </w:r>
      <w:r w:rsidRPr="009C4E16">
        <w:rPr>
          <w:lang w:val="en-US"/>
        </w:rPr>
        <w:tab/>
        <w:t xml:space="preserve">S=18 Q=24 P=18 v1=-0.142857 v2=0.2 </w:t>
      </w:r>
    </w:p>
    <w:p w14:paraId="6A950DE5" w14:textId="5011B0D2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Panthea,Diloba,Deltote)</w:t>
      </w:r>
      <w:r w:rsidRPr="009C4E16">
        <w:rPr>
          <w:lang w:val="en-US"/>
        </w:rPr>
        <w:tab/>
        <w:t xml:space="preserve">S=12 Q=0 P=24 v1=1 v2=1 </w:t>
      </w:r>
    </w:p>
    <w:p w14:paraId="7342E753" w14:textId="1CD5C5CB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Spodoptera,Pyrrhia,Schinia,Heliothis,Helicoverpa,Elaphria,Cryphia,Caradrina,Athetis,Euplexia,Xylena,Lithophane,Calamia,Rhizedra,Photedes,Oligia,Nonagria,Lenisa,Phragmatiphila,Sedina,Denticucullus,Archanara,Gortyna,Arenostola,Globia,Apamea,Litoligia,Mesoligia,Mesapamea,Luperina,Coenobia,Hydraecia,Helotropha,Amphipoea,Mythimna,Leucania,Noctua,Agrotis)</w:t>
      </w:r>
      <w:r w:rsidRPr="009C4E16">
        <w:rPr>
          <w:lang w:val="en-US"/>
        </w:rPr>
        <w:tab/>
        <w:t>S=84 Q=40 P=2 v1=0.354839 v2=0.365079</w:t>
      </w:r>
    </w:p>
    <w:p w14:paraId="68B15E5A" w14:textId="64B8B3C7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Pyrrhia,Schinia,Heliothis,Helicoverpa,Elaphria,Cryphia,Caradrina,Athetis,Euplexia,Xylena,Lithophane,Calamia,Rhizedra,Photedes,Oligia,Nonagria,Lenisa,Phragmatiphila,Sedina,Denticucullus,Archanara,Gortyna,Arenostola,Globia,Apamea,Litoligia,Mesoligia,Mesapamea,Luperina,Coenobia,Hydraecia,Helotropha,Amphipoea,Mythimna,Leucania,Noctua,Agrotis)</w:t>
      </w:r>
      <w:r w:rsidRPr="009C4E16">
        <w:rPr>
          <w:lang w:val="en-US"/>
        </w:rPr>
        <w:tab/>
        <w:t>S=84 Q=42 P=0 v1=0.333333 v2=0.333333</w:t>
      </w:r>
    </w:p>
    <w:p w14:paraId="777D7EA1" w14:textId="6532B0E2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Elaphria,Cryphia,Caradrina,Athetis,Euplexia,Xylena,Lithophane,Calamia,Rhizedra,Photedes,Oligia,Nonagria,Lenisa,Phragmatiphila,Sedina,Denticucullus,Archanara,Gortyna,Arenostola,Globia,Apamea,Litoligia,Mesoligia,Mesapamea,Luperina,Coenobia,Hydraecia,Helotropha,Amphipoea,Mythimna,Leucania,Noctua,Agrotis)</w:t>
      </w:r>
      <w:r w:rsidRPr="009C4E16">
        <w:rPr>
          <w:lang w:val="en-US"/>
        </w:rPr>
        <w:tab/>
        <w:t xml:space="preserve">S=89 Q=19 P=12 v1=0.648148 v2=0.683333 </w:t>
      </w:r>
    </w:p>
    <w:p w14:paraId="246FE1D3" w14:textId="5F4495C6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Caradrina,Athetis,Euplexia,Xylena,Lithophane,Calamia,Rhizedra,Photedes,Oligia,Nonagria,Lenisa,Phragmatiphila,Sedina,Denticucullus,Archanara,Gortyna,Arenostola,Globia,Apamea,Litoligia,Mesoligia,Mesapamea,Luperina,Coenobia,Hydraecia,Helotropha,Amphipoea,Mythimna,Leucania,Noctua,Agrotis)</w:t>
      </w:r>
      <w:r w:rsidRPr="009C4E16">
        <w:rPr>
          <w:lang w:val="en-US"/>
        </w:rPr>
        <w:tab/>
        <w:t xml:space="preserve">S=92 Q=16 P=12 v1=0.703704 v2=0.733333 </w:t>
      </w:r>
    </w:p>
    <w:p w14:paraId="73370E87" w14:textId="149CD283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Panemeria,Condica,Spodoptera,Pyrrhia,Schinia,Heliothis,Helicoverpa,Elaphria,Cryphia,Caradrina,Athetis,Euplexia,Xylena,Lithophane,Calamia,Rhizedra,Photedes,Oligia,Nonagria,Lenisa,Phragmatiphila,Sedina,Denticucullus,Archanara,Gortyna,Arenostola,Globia,Apamea,Litoligia,Mesoligia,Mesapamea,Luperina,Coenobia,Hydraecia,Helotropha,Amphipoea,Mythimna,Leucania,Noctua,Agrotis,Amphipyra,Acronicta)</w:t>
      </w:r>
      <w:r w:rsidRPr="009C4E16">
        <w:rPr>
          <w:lang w:val="en-US"/>
        </w:rPr>
        <w:tab/>
        <w:t xml:space="preserve">S=102 Q=24 P=6 v1=0.619048 v2=0.636364 </w:t>
      </w:r>
    </w:p>
    <w:p w14:paraId="223537B2" w14:textId="64FE8E0F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lastRenderedPageBreak/>
        <w:t>(Condica,Spodoptera,Pyrrhia,Schinia,Heliothis,Helicoverpa,Elaphria,Cryphia,Caradrina,Athetis,Euplexia,Xylena,Lithophane,Calamia,Rhizedra,Photedes,Oligia,Nonagria,Lenisa,Phragmatiphila,Sedina,Denticucullus,Archanara,Gortyna,Arenostola,Globia,Apamea,Litoligia,Mesoligia,Mesapamea,Luperina,Coenobia,Hydraecia,Helotropha,Amphipoea,Mythimna,Leucania,Noctua,Agrotis,Amphipyra,Acronicta)</w:t>
      </w:r>
      <w:r w:rsidRPr="009C4E16">
        <w:rPr>
          <w:lang w:val="en-US"/>
        </w:rPr>
        <w:tab/>
        <w:t xml:space="preserve">S=102 Q=24 P=6 v1=0.619048 v2=0.636364 </w:t>
      </w:r>
    </w:p>
    <w:p w14:paraId="6EA67BCE" w14:textId="01F9BE1A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Amphipyra,Acronicta)</w:t>
      </w:r>
      <w:r w:rsidRPr="009C4E16">
        <w:rPr>
          <w:lang w:val="en-US"/>
        </w:rPr>
        <w:tab/>
        <w:t>S=12 Q=18 P=60 v1=-0.2 v2=0.6</w:t>
      </w:r>
    </w:p>
    <w:p w14:paraId="03E88D5E" w14:textId="16C440E1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Condica,Spodoptera,Pyrrhia,Schinia,Heliothis,Helicoverpa,Elaphria,Cryphia,Caradrina,Athetis,Euplexia,Xylena,Lithophane,Calamia,Rhizedra,Photedes,Oligia,Nonagria,Lenisa,Phragmatiphila,Sedina,Denticucullus,Archanara,Gortyna,Arenostola,Globia,Apamea,Litoligia,Mesoligia,Mesapamea,Luperina,Coenobia,Hydraecia,Helotropha,Amphipoea,Mythimna,Leucania,Noctua,Agrotis)</w:t>
      </w:r>
      <w:r w:rsidRPr="009C4E16">
        <w:rPr>
          <w:lang w:val="en-US"/>
        </w:rPr>
        <w:tab/>
        <w:t xml:space="preserve">S=84 Q=40 P=8 v1=0.354839 v2=0.393939 </w:t>
      </w:r>
    </w:p>
    <w:p w14:paraId="0B84089F" w14:textId="4A86219C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Trichoplusia,Autographa,Abrostola)</w:t>
      </w:r>
      <w:r w:rsidRPr="009C4E16">
        <w:rPr>
          <w:lang w:val="en-US"/>
        </w:rPr>
        <w:tab/>
        <w:t>S=24 Q=0 P=30 v1=1 v2=1</w:t>
      </w:r>
    </w:p>
    <w:p w14:paraId="634B7B73" w14:textId="3981FAFA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Diloba,Deltote)</w:t>
      </w:r>
      <w:r w:rsidRPr="009C4E16">
        <w:rPr>
          <w:lang w:val="en-US"/>
        </w:rPr>
        <w:tab/>
        <w:t xml:space="preserve">S=6 Q=6 P=12 v1=0 v2=0.5 </w:t>
      </w:r>
    </w:p>
    <w:p w14:paraId="61CBD3C0" w14:textId="4907562E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Trichoplusia,Autographa)</w:t>
      </w:r>
      <w:r w:rsidRPr="009C4E16">
        <w:rPr>
          <w:lang w:val="en-US"/>
        </w:rPr>
        <w:tab/>
        <w:t xml:space="preserve">S=12 Q=0 P=42 v1=1 v2=1 </w:t>
      </w:r>
    </w:p>
    <w:p w14:paraId="638758F2" w14:textId="51F1EC69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Panemeria,Condica,Spodoptera,Pyrrhia,Schinia,Heliothis,Helicoverpa,Elaphria,Cryphia,Caradrina,Athetis,Euplexia,Xylena,Lithophane,Calamia,Rhizedra,Photedes,Oligia,Nonagria,Lenisa,Phragmatiphila,Sedina,Denticucullus,Archanara,Gortyna,Arenostola,Globia,Apamea,Litoligia,Mesoligia,Mesapamea,Luperina,Coenobia,Hydraecia,Helotropha,Amphipoea,Mythimna,Leucania,Noctua,Agrotis,Amphipyra,Acronicta,Acontia,Panthea,Diloba,Deltote,Cucullia,Trichoplusia,Autographa,Abrostola)</w:t>
      </w:r>
      <w:r w:rsidRPr="009C4E16">
        <w:rPr>
          <w:lang w:val="en-US"/>
        </w:rPr>
        <w:tab/>
        <w:t xml:space="preserve">S=138 Q=0 P=0 v1=1 v2=1 </w:t>
      </w:r>
    </w:p>
    <w:p w14:paraId="5A6C20D7" w14:textId="52A1D676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Rhizedra,Photedes,Oligia,Nonagria,Lenisa,Phragmatiphila,Sedina,Denticucullus,Archanara,Gortyna,Arenostola,Globia,Apamea,Litoligia,Mesoligia,Mesapamea,Luperina,Coenobia,Hydraecia,Helotropha,Amphipoea)</w:t>
      </w:r>
      <w:r w:rsidRPr="009C4E16">
        <w:rPr>
          <w:lang w:val="en-US"/>
        </w:rPr>
        <w:tab/>
        <w:t xml:space="preserve">S=18 Q=0 P=12 v1=1 v2=1 </w:t>
      </w:r>
    </w:p>
    <w:p w14:paraId="0134CBA6" w14:textId="0A1B4139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Nonagria,Lenisa,Phragmatiphila,Sedina,Denticucullus,Archanara,Gortyna,Arenostola,Globia,Apamea,Litoligia,Mesoligia,Mesapamea,Luperina,Coenobia,Hydraecia,Helotropha,Amphipoea)</w:t>
      </w:r>
      <w:r w:rsidRPr="009C4E16">
        <w:rPr>
          <w:lang w:val="en-US"/>
        </w:rPr>
        <w:tab/>
        <w:t xml:space="preserve">S=6 Q=6 P=18 v1=0 v2=0.6 </w:t>
      </w:r>
    </w:p>
    <w:p w14:paraId="6175563A" w14:textId="58D1F7C6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Gortyna,Arenostola,Globia,Apamea,Litoligia,Mesoligia,Mesapamea,Luperina,Coenobia,Hydraecia,Helotropha,Amphipoea)</w:t>
      </w:r>
      <w:r w:rsidRPr="009C4E16">
        <w:rPr>
          <w:lang w:val="en-US"/>
        </w:rPr>
        <w:tab/>
        <w:t>S=6 Q=6 P=18 v1=0 v2=0.6</w:t>
      </w:r>
    </w:p>
    <w:p w14:paraId="6D79CE61" w14:textId="60633415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Globia,Apamea,Litoligia,Mesoligia,Mesapamea,Luperina,Coenobia,Hydraecia,Helotropha,Amphipoea)</w:t>
      </w:r>
      <w:r w:rsidRPr="009C4E16">
        <w:rPr>
          <w:lang w:val="en-US"/>
        </w:rPr>
        <w:tab/>
        <w:t>S=0 Q=12 P=18 v1=-1 v2=0.2</w:t>
      </w:r>
    </w:p>
    <w:p w14:paraId="74EF4656" w14:textId="044B8613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 xml:space="preserve">(Litoligia,Mesoligia,Mesapamea,Luperina,Coenobia,Hydraecia,Helotropha,AmphipoeaS=0 Q=12 P=0 v1=-1 v2=-1 </w:t>
      </w:r>
    </w:p>
    <w:p w14:paraId="1A6A4F0D" w14:textId="439D4ACD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Hydraecia,Helotropha,Amphipoea)</w:t>
      </w:r>
      <w:r w:rsidRPr="009C4E16">
        <w:rPr>
          <w:lang w:val="en-US"/>
        </w:rPr>
        <w:tab/>
        <w:t>S=6 Q=6 P=0 v1=0 v2=0</w:t>
      </w:r>
    </w:p>
    <w:p w14:paraId="7B67584C" w14:textId="14A61C6D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Hydraecia,Helotropha)</w:t>
      </w:r>
      <w:r w:rsidRPr="009C4E16">
        <w:rPr>
          <w:lang w:val="en-US"/>
        </w:rPr>
        <w:tab/>
        <w:t xml:space="preserve">S=6 Q=6 P=0 v1=0 v2=0 </w:t>
      </w:r>
    </w:p>
    <w:p w14:paraId="46B34CC0" w14:textId="507ADE11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Litoligia,Mesoligia,Mesapamea,Luperina,Coenobia)</w:t>
      </w:r>
      <w:r w:rsidRPr="009C4E16">
        <w:rPr>
          <w:lang w:val="en-US"/>
        </w:rPr>
        <w:tab/>
        <w:t>S=0 Q=12 P=0 v1=-1 v2=-1</w:t>
      </w:r>
    </w:p>
    <w:p w14:paraId="67944660" w14:textId="2EA6CFB3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Mesoligia,Mesapamea,Luperina,Coenobia)</w:t>
      </w:r>
      <w:r w:rsidRPr="009C4E16">
        <w:rPr>
          <w:lang w:val="en-US"/>
        </w:rPr>
        <w:tab/>
        <w:t xml:space="preserve">S=6 Q=6 P=0 v1=0 v2=0 </w:t>
      </w:r>
    </w:p>
    <w:p w14:paraId="3E5CCEE8" w14:textId="7C8C5506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Mesoligia,Mesapamea,Luperina)</w:t>
      </w:r>
      <w:r w:rsidRPr="009C4E16">
        <w:rPr>
          <w:lang w:val="en-US"/>
        </w:rPr>
        <w:tab/>
        <w:t>S=6 Q=6 P=0 v1=0 v2=0</w:t>
      </w:r>
    </w:p>
    <w:p w14:paraId="097A61B1" w14:textId="6994624F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Mesoligia,Mesapamea)</w:t>
      </w:r>
      <w:r w:rsidRPr="009C4E16">
        <w:rPr>
          <w:lang w:val="en-US"/>
        </w:rPr>
        <w:tab/>
        <w:t>S=12 Q=0 P=0 v1=1 v2=1</w:t>
      </w:r>
    </w:p>
    <w:p w14:paraId="37027AC0" w14:textId="35C88B4A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Globia,Apamea)</w:t>
      </w:r>
      <w:r w:rsidRPr="009C4E16">
        <w:rPr>
          <w:lang w:val="en-US"/>
        </w:rPr>
        <w:tab/>
        <w:t xml:space="preserve">S=12 Q=0 P=18 v1=1 v2=1 </w:t>
      </w:r>
    </w:p>
    <w:p w14:paraId="752BDB1C" w14:textId="3C4BB504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Gortyna,Arenostola)</w:t>
      </w:r>
      <w:r w:rsidRPr="009C4E16">
        <w:rPr>
          <w:lang w:val="en-US"/>
        </w:rPr>
        <w:tab/>
        <w:t xml:space="preserve">S=0 Q=12 P=0 v1=-1 v2=-1 </w:t>
      </w:r>
    </w:p>
    <w:p w14:paraId="2E81A654" w14:textId="6170B7E5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Phragmatiphila,Sedina,Denticucullus,Archanara)</w:t>
      </w:r>
      <w:r w:rsidRPr="009C4E16">
        <w:rPr>
          <w:lang w:val="en-US"/>
        </w:rPr>
        <w:tab/>
        <w:t xml:space="preserve">S=6 Q=6 P=0 v1=0 v2=0 </w:t>
      </w:r>
    </w:p>
    <w:p w14:paraId="3ED6A062" w14:textId="3A3369DB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Phragmatiphila,Sedina,Denticucullus)</w:t>
      </w:r>
      <w:r w:rsidRPr="009C4E16">
        <w:rPr>
          <w:lang w:val="en-US"/>
        </w:rPr>
        <w:tab/>
        <w:t xml:space="preserve">S=12 Q=0 P=0 v1=1 v2=1 </w:t>
      </w:r>
    </w:p>
    <w:p w14:paraId="4AD3AE76" w14:textId="08081C54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Cucullia,Trichoplusia,Autographa,Abrostola)</w:t>
      </w:r>
      <w:r w:rsidRPr="009C4E16">
        <w:rPr>
          <w:lang w:val="en-US"/>
        </w:rPr>
        <w:tab/>
        <w:t xml:space="preserve">S=18 Q=18 P=18 v1=0 v2=0.333333 </w:t>
      </w:r>
    </w:p>
    <w:p w14:paraId="35D8BD0F" w14:textId="1028CB33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Xylena,Lithophane,Calamia)</w:t>
      </w:r>
      <w:r w:rsidRPr="009C4E16">
        <w:rPr>
          <w:lang w:val="en-US"/>
        </w:rPr>
        <w:tab/>
        <w:t xml:space="preserve">S=6 Q=0 P=30 v1=1 v2=1 </w:t>
      </w:r>
    </w:p>
    <w:p w14:paraId="56D9BA45" w14:textId="0E91F320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Xylena,Lithophane)</w:t>
      </w:r>
      <w:r w:rsidRPr="009C4E16">
        <w:rPr>
          <w:lang w:val="en-US"/>
        </w:rPr>
        <w:tab/>
        <w:t xml:space="preserve">S=6 Q=0 P=18 v1=1 v2=1 </w:t>
      </w:r>
    </w:p>
    <w:p w14:paraId="79CBD064" w14:textId="557BEF23" w:rsidR="009C4E16" w:rsidRPr="009C4E16" w:rsidRDefault="009C4E16" w:rsidP="009C4E16">
      <w:pPr>
        <w:rPr>
          <w:lang w:val="sv-SE"/>
        </w:rPr>
      </w:pPr>
      <w:r w:rsidRPr="009C4E16">
        <w:rPr>
          <w:lang w:val="sv-SE"/>
        </w:rPr>
        <w:t>(Caradrina,Athetis)</w:t>
      </w:r>
      <w:r w:rsidRPr="009C4E16">
        <w:rPr>
          <w:lang w:val="sv-SE"/>
        </w:rPr>
        <w:tab/>
        <w:t xml:space="preserve">S=6 Q=0 P=12 v1=1 v2=1 </w:t>
      </w:r>
    </w:p>
    <w:p w14:paraId="1B0678AD" w14:textId="05E5A1C6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Elaphria,Cryphia)</w:t>
      </w:r>
      <w:r w:rsidRPr="009C4E16">
        <w:rPr>
          <w:lang w:val="en-US"/>
        </w:rPr>
        <w:tab/>
        <w:t xml:space="preserve">S=6 Q=0 P=36 v1=1 v2=1 </w:t>
      </w:r>
    </w:p>
    <w:p w14:paraId="6250517F" w14:textId="74E4BAF8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lastRenderedPageBreak/>
        <w:t>(Sedina,Denticucullus)</w:t>
      </w:r>
      <w:r w:rsidRPr="009C4E16">
        <w:rPr>
          <w:lang w:val="en-US"/>
        </w:rPr>
        <w:tab/>
        <w:t xml:space="preserve">S=6 Q=6 P=0 v1=0 v2=0 </w:t>
      </w:r>
    </w:p>
    <w:p w14:paraId="3E536E5F" w14:textId="16B33AD5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Nonagria,Lenisa)</w:t>
      </w:r>
      <w:r w:rsidRPr="009C4E16">
        <w:rPr>
          <w:lang w:val="en-US"/>
        </w:rPr>
        <w:tab/>
        <w:t xml:space="preserve">S=0 Q=12 P=0 v1=-1 v2=-1 </w:t>
      </w:r>
    </w:p>
    <w:p w14:paraId="21BE084F" w14:textId="414BDEE8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Rhizedra,Photedes,Oligia)</w:t>
      </w:r>
      <w:r w:rsidRPr="009C4E16">
        <w:rPr>
          <w:lang w:val="en-US"/>
        </w:rPr>
        <w:tab/>
        <w:t xml:space="preserve">S=6 Q=6 P=6 v1=0 v2=0.333333 </w:t>
      </w:r>
    </w:p>
    <w:p w14:paraId="1251715B" w14:textId="692B6844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Photedes,Oligia)</w:t>
      </w:r>
      <w:r w:rsidRPr="009C4E16">
        <w:rPr>
          <w:lang w:val="en-US"/>
        </w:rPr>
        <w:tab/>
        <w:t xml:space="preserve">S=0 Q=12 P=6 v1=-1 v2=-0.333333 </w:t>
      </w:r>
    </w:p>
    <w:p w14:paraId="59765B71" w14:textId="4BE34719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Euplexia,Xylena,Lithophane,Calamia,Rhizedra,Photedes,Oligia,Nonagria,Lenisa,Phragmatiphila,Sedina,Denticucullus,Archanara,Gortyna,Arenostola,Globia,Apamea,Litoligia,Mesoligia,Mesapamea,Luperina,Coenobia,Hydraecia,Helotropha,Amphipoea,Mythimna,Leucania,Noctua,Agrotis)</w:t>
      </w:r>
      <w:r w:rsidRPr="009C4E16">
        <w:rPr>
          <w:lang w:val="en-US"/>
        </w:rPr>
        <w:tab/>
        <w:t xml:space="preserve">S=86 Q=22 P=12 v1=0.592593 v2=0.633333 </w:t>
      </w:r>
    </w:p>
    <w:p w14:paraId="2C9EDE69" w14:textId="36E6B610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Mythimna,Leucania,Noctua,Agrotis)</w:t>
      </w:r>
      <w:r w:rsidRPr="009C4E16">
        <w:rPr>
          <w:lang w:val="en-US"/>
        </w:rPr>
        <w:tab/>
        <w:t xml:space="preserve">S=62 Q=22 P=30 v1=0.47619 v2=0.614035 </w:t>
      </w:r>
    </w:p>
    <w:p w14:paraId="65C72C3F" w14:textId="64414451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Noctua,Agrotis)</w:t>
      </w:r>
      <w:r w:rsidRPr="009C4E16">
        <w:rPr>
          <w:lang w:val="en-US"/>
        </w:rPr>
        <w:tab/>
        <w:t xml:space="preserve">S=24 Q=0 P=72 v1=1 v2=1 </w:t>
      </w:r>
    </w:p>
    <w:p w14:paraId="24F95F61" w14:textId="6F532863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Mythimna,Leucania)</w:t>
      </w:r>
      <w:r w:rsidRPr="009C4E16">
        <w:rPr>
          <w:lang w:val="en-US"/>
        </w:rPr>
        <w:tab/>
        <w:t xml:space="preserve">S=20 Q=4 P=60 v1=0.666667 v2=0.904762 </w:t>
      </w:r>
    </w:p>
    <w:p w14:paraId="0DCCD4B3" w14:textId="2F5BC9A2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Euplexia,Xylena,Lithophane,Calamia,Rhizedra,Photedes,Oligia,Nonagria,Lenisa,Phragmatiphila,Sedina,Denticucullus,Archanara,Gortyna,Arenostola,Globia,Apamea,Litoligia,Mesoligia,Mesapamea,Luperina,Coenobia,Hydraecia,Helotropha,Amphipoea)</w:t>
      </w:r>
      <w:r w:rsidRPr="009C4E16">
        <w:rPr>
          <w:lang w:val="en-US"/>
        </w:rPr>
        <w:tab/>
        <w:t xml:space="preserve">S=12 Q=6 P=30 v1=0.333333 v2=0.75 </w:t>
      </w:r>
    </w:p>
    <w:p w14:paraId="06087CF2" w14:textId="6E9042B3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Xylena,Lithophane,Calamia,Rhizedra,Photedes,Oligia,Nonagria,Lenisa,Phragmatiphila,Sedina,Denticucullus,Archanara,Gortyna,Arenostola,Globia,Apamea,Litoligia,Mesoligia,Mesapamea,Luperina,Coenobia,Hydraecia,Helotropha,Amphipoea)</w:t>
      </w:r>
      <w:r w:rsidRPr="009C4E16">
        <w:rPr>
          <w:lang w:val="en-US"/>
        </w:rPr>
        <w:tab/>
        <w:t xml:space="preserve">S=18 Q=0 P=30 v1=1 v2=1 </w:t>
      </w:r>
    </w:p>
    <w:p w14:paraId="0EADFFF2" w14:textId="6D5B9C83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Pyrrhia,Schinia,Heliothis,Helicoverpa)</w:t>
      </w:r>
      <w:r w:rsidRPr="009C4E16">
        <w:rPr>
          <w:lang w:val="en-US"/>
        </w:rPr>
        <w:tab/>
        <w:t xml:space="preserve">S=72 Q=0 P=36 v1=1 v2=1 </w:t>
      </w:r>
    </w:p>
    <w:p w14:paraId="4440AAF3" w14:textId="75EF0339" w:rsidR="009C4E16" w:rsidRPr="009C4E16" w:rsidRDefault="009C4E16" w:rsidP="009C4E16">
      <w:pPr>
        <w:rPr>
          <w:lang w:val="en-US"/>
        </w:rPr>
      </w:pPr>
      <w:r w:rsidRPr="009C4E16">
        <w:rPr>
          <w:lang w:val="en-US"/>
        </w:rPr>
        <w:t>(Schinia,Heliothis,Helicoverpa)</w:t>
      </w:r>
      <w:r w:rsidRPr="009C4E16">
        <w:rPr>
          <w:lang w:val="en-US"/>
        </w:rPr>
        <w:tab/>
        <w:t xml:space="preserve">S=57 Q=3 P=42 v1=0.9 v2=0.941176 </w:t>
      </w:r>
    </w:p>
    <w:p w14:paraId="277A737C" w14:textId="7FEB036A" w:rsidR="009C4E16" w:rsidRPr="007217F1" w:rsidRDefault="009C4E16" w:rsidP="009C4E16">
      <w:pPr>
        <w:rPr>
          <w:lang w:val="en-US"/>
        </w:rPr>
      </w:pPr>
      <w:r w:rsidRPr="009C4E16">
        <w:rPr>
          <w:lang w:val="en-US"/>
        </w:rPr>
        <w:t>(Heliothis,Helicoverpa)</w:t>
      </w:r>
      <w:r w:rsidRPr="009C4E16">
        <w:rPr>
          <w:lang w:val="en-US"/>
        </w:rPr>
        <w:tab/>
        <w:t>S=54 Q=0 P=42 v1=1 v2=1</w:t>
      </w:r>
    </w:p>
    <w:sectPr w:rsidR="009C4E16" w:rsidRPr="007217F1" w:rsidSect="008D5A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7F1"/>
    <w:rsid w:val="00050E4D"/>
    <w:rsid w:val="002049B6"/>
    <w:rsid w:val="003F0BCE"/>
    <w:rsid w:val="005D7EA1"/>
    <w:rsid w:val="007217F1"/>
    <w:rsid w:val="007254F4"/>
    <w:rsid w:val="00877972"/>
    <w:rsid w:val="008D5A03"/>
    <w:rsid w:val="009C4E16"/>
    <w:rsid w:val="00B44007"/>
    <w:rsid w:val="00C472B0"/>
    <w:rsid w:val="00CE3538"/>
    <w:rsid w:val="00D22173"/>
    <w:rsid w:val="00F260EE"/>
    <w:rsid w:val="00FB3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37E7E4"/>
  <w14:defaultImageDpi w14:val="32767"/>
  <w15:chartTrackingRefBased/>
  <w15:docId w15:val="{53A1EC00-AE14-DC45-8125-5841248E2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2022</Words>
  <Characters>11531</Characters>
  <Application>Microsoft Office Word</Application>
  <DocSecurity>0</DocSecurity>
  <Lines>96</Lines>
  <Paragraphs>27</Paragraphs>
  <ScaleCrop>false</ScaleCrop>
  <Company/>
  <LinksUpToDate>false</LinksUpToDate>
  <CharactersWithSpaces>1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rry Davis</dc:creator>
  <cp:keywords/>
  <dc:description/>
  <cp:lastModifiedBy>Robert Barry Davis</cp:lastModifiedBy>
  <cp:revision>9</cp:revision>
  <dcterms:created xsi:type="dcterms:W3CDTF">2021-10-11T07:24:00Z</dcterms:created>
  <dcterms:modified xsi:type="dcterms:W3CDTF">2021-11-04T07:09:00Z</dcterms:modified>
</cp:coreProperties>
</file>